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566"/>
        <w:gridCol w:w="1525"/>
        <w:gridCol w:w="1476"/>
        <w:gridCol w:w="1495"/>
        <w:gridCol w:w="1298"/>
      </w:tblGrid>
      <w:tr w:rsidR="00BE60DE" w:rsidRPr="00AF1ED5" w14:paraId="145A86E9" w14:textId="77777777" w:rsidTr="006304F4">
        <w:trPr>
          <w:trHeight w:val="288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60B4D4F4" w14:textId="3D00CB74" w:rsidR="00BE60DE" w:rsidRPr="00AF1ED5" w:rsidRDefault="008A1BB9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</w:t>
            </w:r>
            <w:r w:rsidR="00BE60DE"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Table.</w:t>
            </w:r>
            <w:r w:rsidR="00BE60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="00BE60DE" w:rsidRPr="009E1615">
              <w:rPr>
                <w:rFonts w:ascii="Calibri" w:hAnsi="Calibri" w:cs="Calibri"/>
                <w:b/>
                <w:bCs/>
              </w:rPr>
              <w:t xml:space="preserve">Ungulate cases by sex. </w:t>
            </w:r>
            <w:r w:rsidR="00BE60DE"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</w:tc>
      </w:tr>
      <w:tr w:rsidR="00BE60DE" w:rsidRPr="00AF1ED5" w14:paraId="4C0BC4D0" w14:textId="77777777" w:rsidTr="006304F4">
        <w:trPr>
          <w:trHeight w:val="288"/>
        </w:trPr>
        <w:tc>
          <w:tcPr>
            <w:tcW w:w="194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4C31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ecies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6D5F2CE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emale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D09E2D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ale</w:t>
            </w:r>
          </w:p>
        </w:tc>
        <w:tc>
          <w:tcPr>
            <w:tcW w:w="79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12048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nknown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1502E45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</w:tr>
      <w:tr w:rsidR="00BE60DE" w:rsidRPr="00AF1ED5" w14:paraId="5FDDEEC5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A8A3ECB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te-tailed</w:t>
            </w: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er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docoileus virginia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497ECC8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09</w:t>
            </w:r>
          </w:p>
        </w:tc>
        <w:tc>
          <w:tcPr>
            <w:tcW w:w="779" w:type="pct"/>
            <w:noWrap/>
            <w:vAlign w:val="center"/>
            <w:hideMark/>
          </w:tcPr>
          <w:p w14:paraId="73637205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09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91A20F4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4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A6F034A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72</w:t>
            </w:r>
          </w:p>
        </w:tc>
      </w:tr>
      <w:tr w:rsidR="00BE60DE" w:rsidRPr="00AF1ED5" w14:paraId="322D8FC5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01DE0F1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oose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ces america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54B7489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5</w:t>
            </w:r>
          </w:p>
        </w:tc>
        <w:tc>
          <w:tcPr>
            <w:tcW w:w="779" w:type="pct"/>
            <w:noWrap/>
            <w:vAlign w:val="center"/>
            <w:hideMark/>
          </w:tcPr>
          <w:p w14:paraId="6AC296B1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6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61BE5EF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1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750CF4D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52</w:t>
            </w:r>
          </w:p>
        </w:tc>
      </w:tr>
      <w:tr w:rsidR="00BE60DE" w:rsidRPr="00AF1ED5" w14:paraId="61CE07D2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8F14765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ule Deer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docoileus hemio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B4CA476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2</w:t>
            </w:r>
          </w:p>
        </w:tc>
        <w:tc>
          <w:tcPr>
            <w:tcW w:w="779" w:type="pct"/>
            <w:noWrap/>
            <w:vAlign w:val="center"/>
            <w:hideMark/>
          </w:tcPr>
          <w:p w14:paraId="464E3A9A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3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2B09FA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82A821B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02</w:t>
            </w:r>
          </w:p>
        </w:tc>
      </w:tr>
      <w:tr w:rsidR="00BE60DE" w:rsidRPr="00AF1ED5" w14:paraId="08224E58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80EDE1A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vus canadensi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D6B6AFB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6</w:t>
            </w:r>
          </w:p>
        </w:tc>
        <w:tc>
          <w:tcPr>
            <w:tcW w:w="779" w:type="pct"/>
            <w:noWrap/>
            <w:vAlign w:val="center"/>
            <w:hideMark/>
          </w:tcPr>
          <w:p w14:paraId="0CF3E95E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5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44C67E2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2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3A0D71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3</w:t>
            </w:r>
          </w:p>
        </w:tc>
      </w:tr>
      <w:tr w:rsidR="00BE60DE" w:rsidRPr="00AF1ED5" w14:paraId="46E3B291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724327B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aribou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angifer tarand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2B15F1C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5</w:t>
            </w:r>
          </w:p>
        </w:tc>
        <w:tc>
          <w:tcPr>
            <w:tcW w:w="779" w:type="pct"/>
            <w:noWrap/>
            <w:vAlign w:val="center"/>
            <w:hideMark/>
          </w:tcPr>
          <w:p w14:paraId="599A75DF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7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5A8D327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1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8B946F4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3</w:t>
            </w:r>
          </w:p>
        </w:tc>
      </w:tr>
      <w:tr w:rsidR="00BE60DE" w:rsidRPr="00AF1ED5" w14:paraId="6CDA4E19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84639CC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vis canadensi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92407C6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0</w:t>
            </w:r>
          </w:p>
        </w:tc>
        <w:tc>
          <w:tcPr>
            <w:tcW w:w="779" w:type="pct"/>
            <w:noWrap/>
            <w:vAlign w:val="center"/>
            <w:hideMark/>
          </w:tcPr>
          <w:p w14:paraId="664B0767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767D767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5BF7438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7</w:t>
            </w:r>
          </w:p>
        </w:tc>
      </w:tr>
      <w:tr w:rsidR="00BE60DE" w:rsidRPr="00AF1ED5" w14:paraId="66E0542D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DF31969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ronghorn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ntilocapra americana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2227C3A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</w:t>
            </w:r>
          </w:p>
        </w:tc>
        <w:tc>
          <w:tcPr>
            <w:tcW w:w="779" w:type="pct"/>
            <w:noWrap/>
            <w:vAlign w:val="center"/>
            <w:hideMark/>
          </w:tcPr>
          <w:p w14:paraId="4004A7EB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AABCF6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A1FF3FE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3</w:t>
            </w:r>
          </w:p>
        </w:tc>
      </w:tr>
      <w:tr w:rsidR="00BE60DE" w:rsidRPr="00AF1ED5" w14:paraId="019FAC5E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70A3AAF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son bison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E7A1A79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</w:t>
            </w:r>
          </w:p>
        </w:tc>
        <w:tc>
          <w:tcPr>
            <w:tcW w:w="779" w:type="pct"/>
            <w:noWrap/>
            <w:vAlign w:val="center"/>
            <w:hideMark/>
          </w:tcPr>
          <w:p w14:paraId="5D56780F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7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948CB10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8A30911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8</w:t>
            </w:r>
          </w:p>
        </w:tc>
      </w:tr>
      <w:tr w:rsidR="00BE60DE" w:rsidRPr="00AF1ED5" w14:paraId="38892D42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A447CC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proofErr w:type="spellStart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vibos</w:t>
            </w:r>
            <w:proofErr w:type="spellEnd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oschatus</w:t>
            </w:r>
            <w:proofErr w:type="spellEnd"/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A63390C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</w:t>
            </w:r>
          </w:p>
        </w:tc>
        <w:tc>
          <w:tcPr>
            <w:tcW w:w="779" w:type="pct"/>
            <w:noWrap/>
            <w:vAlign w:val="center"/>
            <w:hideMark/>
          </w:tcPr>
          <w:p w14:paraId="7B9061CA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D0479D1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C23572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</w:t>
            </w:r>
          </w:p>
        </w:tc>
      </w:tr>
      <w:tr w:rsidR="00BE60DE" w:rsidRPr="00AF1ED5" w14:paraId="6A31566F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19A0476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all’s sheep</w:t>
            </w: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vis dalli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CA9E149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779" w:type="pct"/>
            <w:noWrap/>
            <w:vAlign w:val="center"/>
            <w:hideMark/>
          </w:tcPr>
          <w:p w14:paraId="6C346CC2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23D3F82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2BA252E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BE60DE" w:rsidRPr="00AF1ED5" w14:paraId="67D34F6C" w14:textId="77777777" w:rsidTr="006304F4">
        <w:trPr>
          <w:trHeight w:val="288"/>
        </w:trPr>
        <w:tc>
          <w:tcPr>
            <w:tcW w:w="194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1CDE2EE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ountain Goat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proofErr w:type="spellStart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reamnos</w:t>
            </w:r>
            <w:proofErr w:type="spellEnd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merica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2876893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779" w:type="pct"/>
            <w:noWrap/>
            <w:vAlign w:val="center"/>
            <w:hideMark/>
          </w:tcPr>
          <w:p w14:paraId="2FC3BE60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</w:t>
            </w:r>
          </w:p>
        </w:tc>
        <w:tc>
          <w:tcPr>
            <w:tcW w:w="79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36B33BB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2AC5205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BE60DE" w:rsidRPr="00AF1ED5" w14:paraId="66D599F2" w14:textId="77777777" w:rsidTr="006304F4">
        <w:trPr>
          <w:trHeight w:val="288"/>
        </w:trPr>
        <w:tc>
          <w:tcPr>
            <w:tcW w:w="1945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AD89F" w14:textId="77777777" w:rsidR="00BE60DE" w:rsidRPr="00DA31F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llow Deer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ama dama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806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5254D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24D723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</w:t>
            </w:r>
          </w:p>
        </w:tc>
        <w:tc>
          <w:tcPr>
            <w:tcW w:w="79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E1D39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</w:t>
            </w:r>
          </w:p>
        </w:tc>
        <w:tc>
          <w:tcPr>
            <w:tcW w:w="68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406CC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BE60DE" w:rsidRPr="00AF1ED5" w14:paraId="630660D8" w14:textId="77777777" w:rsidTr="008A1BB9">
        <w:trPr>
          <w:trHeight w:val="288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FD0F3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FD3AA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90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E81558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79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7C317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5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3EF0B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25</w:t>
            </w:r>
          </w:p>
        </w:tc>
      </w:tr>
      <w:tr w:rsidR="00BE60DE" w:rsidRPr="00AF1ED5" w14:paraId="5DE8C2AD" w14:textId="77777777" w:rsidTr="008A1BB9">
        <w:trPr>
          <w:trHeight w:val="610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E353C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oportion (95% CIs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0CEE73" w14:textId="77777777" w:rsidR="00BE60D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39.21 </w:t>
            </w:r>
          </w:p>
          <w:p w14:paraId="6D249FB2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37.30, 41.14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0F5B6A" w14:textId="77777777" w:rsidR="00BE60D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6.69</w:t>
            </w:r>
          </w:p>
          <w:p w14:paraId="3532ACC7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44.73,48.66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B1BC4" w14:textId="77777777" w:rsidR="00BE60DE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.10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  <w:p w14:paraId="4F05275D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.76,15.52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C3E9B0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BE60DE" w:rsidRPr="00AF1ED5" w14:paraId="0E784520" w14:textId="77777777" w:rsidTr="008A1BB9">
        <w:trPr>
          <w:trHeight w:val="61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45815A76" w14:textId="77777777" w:rsidR="00BE60DE" w:rsidRPr="00AF1ED5" w:rsidRDefault="00BE60D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l</w:t>
            </w: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ungulate cases 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ubmitte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or passive disease surveillance 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to the Canadian Wildlife Health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operative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between 2003 and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 organized by sex category</w:t>
            </w:r>
          </w:p>
        </w:tc>
      </w:tr>
    </w:tbl>
    <w:p w14:paraId="7C0787EA" w14:textId="77777777" w:rsidR="00CC0C80" w:rsidRDefault="00CC0C80"/>
    <w:sectPr w:rsidR="00CC0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DE"/>
    <w:rsid w:val="00081AD1"/>
    <w:rsid w:val="000831D8"/>
    <w:rsid w:val="00253099"/>
    <w:rsid w:val="006959CC"/>
    <w:rsid w:val="007C0E5A"/>
    <w:rsid w:val="008A1BB9"/>
    <w:rsid w:val="008C7305"/>
    <w:rsid w:val="00A375A7"/>
    <w:rsid w:val="00AF1DF4"/>
    <w:rsid w:val="00BE60DE"/>
    <w:rsid w:val="00C422A6"/>
    <w:rsid w:val="00CC0C80"/>
    <w:rsid w:val="00D05956"/>
    <w:rsid w:val="00D5412B"/>
    <w:rsid w:val="00E33B8A"/>
    <w:rsid w:val="00F2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5D8C7"/>
  <w15:chartTrackingRefBased/>
  <w15:docId w15:val="{728739A8-7E2F-4C52-AD58-B61925C2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0DE"/>
  </w:style>
  <w:style w:type="paragraph" w:styleId="Heading1">
    <w:name w:val="heading 1"/>
    <w:basedOn w:val="Normal"/>
    <w:next w:val="Normal"/>
    <w:link w:val="Heading1Char"/>
    <w:uiPriority w:val="9"/>
    <w:qFormat/>
    <w:rsid w:val="00BE6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0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0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0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0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hutten</dc:creator>
  <cp:keywords/>
  <dc:description/>
  <cp:lastModifiedBy>Kerry Schutten</cp:lastModifiedBy>
  <cp:revision>2</cp:revision>
  <dcterms:created xsi:type="dcterms:W3CDTF">2025-11-27T17:33:00Z</dcterms:created>
  <dcterms:modified xsi:type="dcterms:W3CDTF">2025-11-27T17:33:00Z</dcterms:modified>
</cp:coreProperties>
</file>